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: </w:t>
      </w:r>
      <w:r>
        <w:rPr>
          <w:rFonts w:cs="Times New Roman" w:ascii="Times New Roman" w:hAnsi="Times New Roman"/>
          <w:b/>
          <w:bCs/>
          <w:sz w:val="28"/>
          <w:szCs w:val="28"/>
        </w:rPr>
        <w:t>Primer list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3133"/>
        <w:gridCol w:w="3132"/>
      </w:tblGrid>
      <w:tr>
        <w:trPr/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3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 primer (5`-3`)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verse primer (5`-3`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2-Sso2-GFP</w:t>
            </w:r>
          </w:p>
        </w:tc>
        <w:tc>
          <w:tcPr>
            <w:tcW w:w="31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acggccagtgcTACGAGCACACCTTCACA</w:t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ctttagacattttgcaCTTTCTTGTTTCCACAACGG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2-Tos7-GFP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acggccagtGTGTACGCAATTTCTCTTATC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ctttagacattttgcaCCTAAATCCGTAAGGATTGTTC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2-Nyv1-GFP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ctgcaggcatgCAACGACAAGCAATACGG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ttagacattttgcatgcCCACAGATAGAAAAACAT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2-FLAG-dele GFP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agactacaaagacgatgacgacaagTAAGGTACGTACCAAGATGG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CCTTACTTGTCGTCATCGTCTTTGTAGTCTctagaggatccccgggt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2-Sso2-FLAG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acggccagtgCTACGAGCACACCTTCAC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tcatcgtctttgtagtcCTTTCTTGTTTCCACAACGGA</w:t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42-</w:t>
            </w:r>
            <w:r>
              <w:rPr>
                <w:rStyle w:val="Font21"/>
                <w:lang w:bidi="ar"/>
              </w:rPr>
              <w:t>Nhx1-FLAG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acggccagt</w:t>
            </w:r>
            <w:r>
              <w:rPr>
                <w:rFonts w:cs="Times New Roman" w:ascii="Times New Roman" w:hAnsi="Times New Roman"/>
                <w:szCs w:val="21"/>
              </w:rPr>
              <w:t>GGTTGCTATTAGCATCGACGCC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catcgtctttgtagtc</w:t>
            </w:r>
            <w:r>
              <w:rPr>
                <w:rFonts w:cs="Times New Roman" w:ascii="Times New Roman" w:hAnsi="Times New Roman"/>
                <w:szCs w:val="21"/>
              </w:rPr>
              <w:t>GTGGTTTTGGGAAGAGAAATC</w:t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F/R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atgaattgtacaaaCTCGAGggtacgtaccaagat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TGTACAATTCATCcatacc</w:t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</w:rPr>
              <w:t>GFP-Sso2-Fo</w:t>
            </w:r>
            <w:r>
              <w:rPr>
                <w:rFonts w:cs="Times New Roman" w:ascii="Times New Roman" w:hAnsi="Times New Roman"/>
              </w:rPr>
              <w:t xml:space="preserve"> /</w:t>
            </w:r>
            <w:r>
              <w:rPr>
                <w:rFonts w:cs="Times New Roman" w:ascii="Times New Roman" w:hAnsi="Times New Roman"/>
              </w:rPr>
              <w:t xml:space="preserve"> Ro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atgaattgtacaaaCTCGAGATGAGCAACGCTAATC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ggcctgtttactcaCTCGAGCTTTCTTGTTTCCACAAC</w:t>
            </w:r>
          </w:p>
        </w:tc>
      </w:tr>
      <w:tr>
        <w:trPr/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-Sso2-Fp</w:t>
            </w:r>
            <w:r>
              <w:rPr>
                <w:rFonts w:cs="Times New Roman" w:ascii="Times New Roman" w:hAnsi="Times New Roman"/>
              </w:rPr>
              <w:t xml:space="preserve"> / </w:t>
            </w:r>
            <w:r>
              <w:rPr>
                <w:rFonts w:cs="Times New Roman" w:ascii="Times New Roman" w:hAnsi="Times New Roman"/>
              </w:rPr>
              <w:t>Rp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cgacggccagtGAATTCGCTACGAGCACACCTTC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tagacatTTTGAATTCTGCTGCAATATTTGTGCG</w:t>
            </w:r>
          </w:p>
        </w:tc>
      </w:tr>
      <w:tr>
        <w:trPr>
          <w:trHeight w:val="668" w:hRule="atLeast"/>
        </w:trPr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C181-Tos7-H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aacgacggccagtgTGTACGCAATTTCTCTTATC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acatcgtatgggtaCCTAAATCCGTAAGGATTGTTCA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C181-Nyv1-H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aaaacgacggccagtgAACGACAAGCAATACGGAA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acatcgtatgggtaCCACAGATAGAAAAACATGAAAGC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yv1-dele intron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ACGCTTTAATGTAAGTTATGTGGAAGTTAT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AAAGCGTTTCATTT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AGCACCACCACCAC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TCGGATCCGCGACC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Sso2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tcgcggatccgaattcATGAGCAACGCTAATCCTTATGA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tggtggtgctcgagTTACTTTCTTGTTTCCACAACGGA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Tos7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tcgcggatccgaattcGAAAAGGGCATGCTGCTGA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tggtggtctcgagTTACCTAAATCCGTAAGGATTGTTCA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28a-Nyv1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tcgcggatccgaattcATGGTCTTAGTAAGTTATGTGGAAGTTATAA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tggtggtgctcgagTTACCACAGATAGAAAAACATGAAAGC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ut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AGTCCGTTATCAACTTG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ATTTATCTTTCACTGCG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XV 16059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61578::sg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TAAAGCGTCGCGCAATCGAGGAGGGGGTAACACCCCTCCGCGCTC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CCTCCTCGATTGCGCGACGCTTTACTTTAATTAATATATG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XII 23408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35036::sg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AAAGCGTCGCGCAATCGAGGAGGTAAACTTCAACACCTTATA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CCTCCTCGATTGCGCGACGCTTTGGGTGTGTTTATTACATG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III 13687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37745::sg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CCTCCTCGATTGCGCGACGCTTTGAAAAAGGAAGTGTT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AAAGCGTCGCGCAATCGAGGAGGGGGTGAAGCCAAAATAAAGG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XV 160595-161578::ChiIFN-λ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TCTCCTATGCACATCATTATCAATACTGCCAT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GAGGGGTGTTACCCCCGGTAGAGGTGTGGT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XII 23408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35036::ChiIFN-λ</w:t>
            </w:r>
          </w:p>
        </w:tc>
        <w:tc>
          <w:tcPr>
            <w:tcW w:w="3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AATAAACACACCCTCATTATCAATACTGCCAT</w:t>
            </w:r>
          </w:p>
        </w:tc>
        <w:tc>
          <w:tcPr>
            <w:tcW w:w="3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TGTTGAAGTTTACCGGTAGAGGTGTGGTC</w:t>
            </w:r>
          </w:p>
        </w:tc>
      </w:tr>
      <w:tr>
        <w:trPr/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III 13687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37745: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ChiIFN-λ</w:t>
            </w:r>
          </w:p>
        </w:tc>
        <w:tc>
          <w:tcPr>
            <w:tcW w:w="3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ATTTTGGCTTCACCCTCATTATCAATACTGCCAT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AACACTTCCTTTTTCCCGGTAGAGGTGTGGTCAA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Lowercase </w:t>
      </w:r>
      <w:r>
        <w:rPr>
          <w:rFonts w:cs="Times New Roman" w:ascii="Times New Roman" w:hAnsi="Times New Roman"/>
        </w:rPr>
        <w:t>letter</w:t>
      </w:r>
      <w:r>
        <w:rPr>
          <w:rFonts w:cs="Times New Roman" w:ascii="Times New Roman" w:hAnsi="Times New Roman"/>
        </w:rPr>
        <w:t xml:space="preserve"> represent homologous arm</w:t>
      </w:r>
      <w:r>
        <w:rPr>
          <w:rFonts w:cs="Times New Roman" w:ascii="Times New Roman" w:hAnsi="Times New Roman"/>
        </w:rPr>
        <w:t xml:space="preserve"> sequence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3:54:00Z</dcterms:created>
  <dc:creator>Administrator</dc:creator>
  <dc:description/>
  <cp:keywords/>
  <dc:language>en-US</dc:language>
  <cp:lastModifiedBy>Lilin Zhang</cp:lastModifiedBy>
  <dcterms:modified xsi:type="dcterms:W3CDTF">2026-01-08T02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5770AB00C644E9A6EBFC53D691BD4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TMwODU3N2ZjODMxOWI4YmE1Y2YyYTlmZDY5YmQ1NWEiLCJ1c2VySWQiOiI2NTE2MDkyNDgifQ==</vt:lpwstr>
  </property>
</Properties>
</file>